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3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5"/>
        <w:gridCol w:w="1419"/>
        <w:gridCol w:w="2832"/>
        <w:gridCol w:w="6"/>
        <w:gridCol w:w="2548"/>
        <w:gridCol w:w="1234"/>
        <w:gridCol w:w="12"/>
        <w:gridCol w:w="7"/>
      </w:tblGrid>
      <w:tr w:rsidR="00D90A55" w:rsidRPr="00D76F8B" w14:paraId="7699E0E9" w14:textId="77777777" w:rsidTr="00581A41">
        <w:trPr>
          <w:gridAfter w:val="2"/>
          <w:wAfter w:w="19" w:type="dxa"/>
          <w:trHeight w:val="851"/>
        </w:trPr>
        <w:tc>
          <w:tcPr>
            <w:tcW w:w="93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04A94" w14:textId="06055F6A" w:rsidR="00D90A55" w:rsidRPr="00D76F8B" w:rsidRDefault="00D90A55" w:rsidP="00B433E1">
            <w:pPr>
              <w:widowControl/>
              <w:jc w:val="center"/>
              <w:rPr>
                <w:rFonts w:ascii="游ゴシック" w:eastAsia="游ゴシック" w:hAnsi="游ゴシック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upplemental </w:t>
            </w:r>
            <w:r w:rsid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ble 1</w:t>
            </w:r>
            <w:r w:rsidR="00B433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B433E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he intake </w:t>
            </w:r>
            <w:r w:rsidRPr="00E609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f nutrients and foods in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atients with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ld or moderate-to-severe vitiligo</w:t>
            </w:r>
          </w:p>
        </w:tc>
      </w:tr>
      <w:tr w:rsidR="00D90A55" w:rsidRPr="00D76F8B" w14:paraId="0C091C81" w14:textId="77777777" w:rsidTr="00581A41">
        <w:trPr>
          <w:gridAfter w:val="1"/>
          <w:wAfter w:w="7" w:type="dxa"/>
          <w:trHeight w:val="406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63FFC" w14:textId="77777777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6B67" w14:textId="798D5998" w:rsidR="00D90A55" w:rsidRPr="00D76F8B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76F8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33250" w14:textId="77777777" w:rsidR="00D90A55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rate-to-severe</w:t>
            </w:r>
          </w:p>
          <w:p w14:paraId="35E24BD9" w14:textId="0AC8C326" w:rsidR="00D90A55" w:rsidRPr="00D76F8B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76F8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=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A05E" w14:textId="77777777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游ゴシック" w:eastAsia="游ゴシック" w:hAnsi="游ゴシック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ｐ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lues</w:t>
            </w:r>
          </w:p>
        </w:tc>
      </w:tr>
      <w:tr w:rsidR="00D90A55" w:rsidRPr="00F77614" w14:paraId="314AE290" w14:textId="77777777" w:rsidTr="00D90A2B">
        <w:trPr>
          <w:trHeight w:val="245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808A" w14:textId="0315722F" w:rsidR="00D90A55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8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tiligo area severity index</w:t>
            </w:r>
            <w:r w:rsidR="009B1852" w:rsidRP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0A98" w14:textId="5CC1EC99" w:rsidR="00D90A55" w:rsidRDefault="00D90A55" w:rsidP="00581A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90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489A" w14:textId="76EEC085" w:rsidR="00D90A55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.725-1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1E8D" w14:textId="5F248280" w:rsidR="00D90A55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</w:t>
            </w: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-1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90A55" w:rsidRPr="00F77614" w14:paraId="6AAD81BF" w14:textId="77777777" w:rsidTr="00581A41">
        <w:trPr>
          <w:trHeight w:val="24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738FC" w14:textId="77777777" w:rsidR="00D90A55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1F742" w14:textId="77777777" w:rsidR="00D90A55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8567" w14:textId="5CA4F45F" w:rsidR="00D90A55" w:rsidRPr="000B6917" w:rsidRDefault="00D90A55" w:rsidP="00581A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A5DF" w14:textId="719B73E5" w:rsidR="00D90A55" w:rsidRPr="000B6917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3399" w14:textId="1EB95CB7" w:rsidR="00D90A55" w:rsidRPr="00EE39BB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799</w:t>
            </w: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262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D90A55" w:rsidRPr="00F77614" w14:paraId="0B199A99" w14:textId="77777777" w:rsidTr="00581A41">
        <w:trPr>
          <w:trHeight w:val="1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5E52" w14:textId="77777777" w:rsidR="00D90A55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A32C7" w14:textId="77777777" w:rsidR="00D90A55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BE9A" w14:textId="75E05C4E" w:rsidR="00D90A55" w:rsidRPr="000B6917" w:rsidRDefault="00D90A55" w:rsidP="00581A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10A2" w14:textId="444C979D" w:rsidR="00D90A55" w:rsidRPr="000B6917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E5E6" w14:textId="1EEC65A2" w:rsidR="00D90A55" w:rsidRPr="00EE39BB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0A55" w:rsidRPr="00F77614" w14:paraId="7E684349" w14:textId="77777777" w:rsidTr="00581A41">
        <w:trPr>
          <w:trHeight w:val="38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CA497" w14:textId="2DAAE499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 (years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19DC" w14:textId="3D415B96" w:rsidR="00D90A55" w:rsidRPr="003563FC" w:rsidRDefault="00D90A55" w:rsidP="00581A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3</w:t>
            </w:r>
            <w:r w:rsidRPr="003563F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E111" w14:textId="43C3E0F8" w:rsidR="00D90A55" w:rsidRPr="003563FC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1.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  <w:r w:rsidRPr="003563F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.61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2257" w14:textId="7ABBBEC0" w:rsidR="00D90A55" w:rsidRPr="003563FC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05</w:t>
            </w:r>
          </w:p>
        </w:tc>
      </w:tr>
      <w:tr w:rsidR="00D90A55" w:rsidRPr="00F77614" w14:paraId="3758BE76" w14:textId="77777777" w:rsidTr="00581A41">
        <w:trPr>
          <w:trHeight w:val="45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A4601" w14:textId="661C2771" w:rsidR="00D90A55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sease duration (years)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38DB" w14:textId="7978E2B5" w:rsidR="00D90A55" w:rsidRPr="003563FC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.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5-1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EEA5" w14:textId="30D9B49F" w:rsidR="00D90A55" w:rsidRPr="003563FC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25-19.2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0103" w14:textId="4B8D1296" w:rsidR="00D90A55" w:rsidRPr="003563FC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799</w:t>
            </w: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90A55" w:rsidRPr="00F77614" w14:paraId="7DF96E0A" w14:textId="77777777" w:rsidTr="00581A41">
        <w:trPr>
          <w:trHeight w:val="62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B8AAE" w14:textId="71AF9FCE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dy mass index (kg/m</w:t>
            </w:r>
            <w:r w:rsidRPr="0048412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0EC1" w14:textId="2A15A4D7" w:rsidR="00D90A55" w:rsidRPr="003563FC" w:rsidRDefault="00D90A55" w:rsidP="00581A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2.55</w:t>
            </w:r>
            <w:r w:rsidRPr="003563F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1.5-25.4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B7EA" w14:textId="5DB55A1A" w:rsidR="00D90A55" w:rsidRPr="003563FC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3.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1.325-25.82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4F84" w14:textId="2212704C" w:rsidR="00D90A55" w:rsidRPr="003563FC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D90A55" w:rsidRPr="00F77614" w14:paraId="1658EC9D" w14:textId="77777777" w:rsidTr="00581A41">
        <w:trPr>
          <w:trHeight w:val="62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75D5" w14:textId="05939718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ergy intak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kcal/day)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647D" w14:textId="5F67359D" w:rsidR="00D90A55" w:rsidRPr="003563FC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0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1</w:t>
            </w:r>
            <w:r w:rsidRPr="00356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63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48-1945</w:t>
            </w:r>
            <w:r w:rsidRPr="003563F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EFC4" w14:textId="4A036F2D" w:rsidR="00D90A55" w:rsidRPr="003563FC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75</w:t>
            </w:r>
            <w:r w:rsidRPr="003563F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63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4</w:t>
            </w:r>
            <w:r w:rsidR="00E9426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21</w:t>
            </w:r>
            <w:r w:rsidR="00E9426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Pr="003563F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22AB" w14:textId="669FF8C1" w:rsidR="00D90A55" w:rsidRPr="003563FC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4</w:t>
            </w:r>
            <w:r w:rsidRPr="005E302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90A55" w:rsidRPr="00F77614" w14:paraId="7E096505" w14:textId="77777777" w:rsidTr="00581A41">
        <w:trPr>
          <w:trHeight w:val="62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0B7D" w14:textId="77777777" w:rsidR="00D90A55" w:rsidRPr="00266813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66813"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Nutrients</w:t>
            </w:r>
          </w:p>
          <w:p w14:paraId="2117AD0D" w14:textId="77777777" w:rsidR="00D90A55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nimal protein </w:t>
            </w:r>
          </w:p>
          <w:p w14:paraId="2456A244" w14:textId="5E679B05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% energy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DCAD" w14:textId="6B3AFC9D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4</w:t>
            </w:r>
            <w:r w:rsidR="00D90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04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75-9.82</w:t>
            </w:r>
            <w:r w:rsidR="00D90A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A7BF" w14:textId="64EB3110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.92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.8525-10.52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2E7D" w14:textId="2106F7D7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66</w:t>
            </w:r>
          </w:p>
        </w:tc>
      </w:tr>
      <w:tr w:rsidR="00D90A55" w:rsidRPr="00F77614" w14:paraId="1143455F" w14:textId="77777777" w:rsidTr="00581A41">
        <w:trPr>
          <w:gridAfter w:val="1"/>
          <w:wAfter w:w="7" w:type="dxa"/>
          <w:trHeight w:val="62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7B6F" w14:textId="77777777" w:rsidR="00D90A55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lant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  <w:p w14:paraId="3B0D2CAA" w14:textId="38D02175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% energy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3959" w14:textId="1DD00DE4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.041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 w:rsidR="00CD740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736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B8AB" w14:textId="58F082A0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.1483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</w:t>
            </w:r>
            <w:r w:rsidR="00CD740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1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277B" w14:textId="5DB79E32" w:rsidR="00D90A55" w:rsidRPr="00466981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8304D5">
              <w:rPr>
                <w:rFonts w:ascii="Times New Roman" w:hAnsi="Times New Roman" w:cs="Times New Roman"/>
                <w:color w:val="000000"/>
                <w:sz w:val="22"/>
              </w:rPr>
              <w:t>0.758</w:t>
            </w:r>
          </w:p>
        </w:tc>
      </w:tr>
      <w:tr w:rsidR="00D90A55" w:rsidRPr="00F77614" w14:paraId="4BF8B10E" w14:textId="77777777" w:rsidTr="00581A41">
        <w:trPr>
          <w:trHeight w:val="62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FD04" w14:textId="77777777" w:rsidR="00D90A55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imal fat</w:t>
            </w:r>
          </w:p>
          <w:p w14:paraId="259F6270" w14:textId="5AC14147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% energy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3050" w14:textId="47781E8A" w:rsidR="00D90A55" w:rsidRPr="001F2242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.576</w:t>
            </w:r>
            <w:r w:rsidR="00D90A55" w:rsidRPr="001F22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961</w:t>
            </w:r>
            <w:r w:rsidR="00CD740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4DCC" w14:textId="1CF0B22F" w:rsidR="00D90A55" w:rsidRPr="001F2242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.555</w:t>
            </w:r>
            <w:r w:rsidR="00D90A55" w:rsidRPr="001F22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</w:t>
            </w:r>
            <w:r w:rsidR="00CD740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1714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51C5" w14:textId="19C0520D" w:rsidR="00D90A55" w:rsidRPr="00F77614" w:rsidRDefault="008304D5" w:rsidP="00581A41">
            <w:pPr>
              <w:widowControl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6</w:t>
            </w:r>
          </w:p>
        </w:tc>
      </w:tr>
      <w:tr w:rsidR="00D90A55" w:rsidRPr="00F77614" w14:paraId="40EBEFEA" w14:textId="77777777" w:rsidTr="00581A41">
        <w:trPr>
          <w:gridAfter w:val="1"/>
          <w:wAfter w:w="7" w:type="dxa"/>
          <w:trHeight w:val="62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52A9" w14:textId="77777777" w:rsidR="00D90A55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lant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at </w:t>
            </w:r>
          </w:p>
          <w:p w14:paraId="7A48D86F" w14:textId="5E13FD97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% energy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1F9F" w14:textId="727A6504" w:rsidR="00D90A55" w:rsidRPr="001F2242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.199</w:t>
            </w:r>
            <w:r w:rsidR="00D90A55" w:rsidRPr="001F22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</w:t>
            </w:r>
            <w:r w:rsidR="00CD740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2014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F5FF" w14:textId="0D1464B3" w:rsidR="00D90A55" w:rsidRPr="001F2242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.9873</w:t>
            </w:r>
            <w:r w:rsidR="00D90A55" w:rsidRPr="001F22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±</w:t>
            </w:r>
            <w:r w:rsidR="00CD740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0447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0C4F" w14:textId="0EBB09F2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62</w:t>
            </w:r>
          </w:p>
        </w:tc>
      </w:tr>
      <w:tr w:rsidR="00D90A55" w:rsidRPr="00F77614" w14:paraId="1FCBA6B9" w14:textId="77777777" w:rsidTr="00581A41">
        <w:trPr>
          <w:gridAfter w:val="1"/>
          <w:wAfter w:w="7" w:type="dxa"/>
          <w:trHeight w:val="62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CD35" w14:textId="77777777" w:rsidR="00D90A55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rbohydrate</w:t>
            </w:r>
          </w:p>
          <w:p w14:paraId="145044FF" w14:textId="1F0BA50B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% energy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9CD6" w14:textId="490A9689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9.0507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 w:rsidR="00CD740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.031</w:t>
            </w:r>
            <w:r w:rsidR="00CD740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B267" w14:textId="7DCC7FF2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9.72</w:t>
            </w:r>
            <w:r w:rsidR="00D90A55" w:rsidRPr="00F7761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 w:rsidR="00CD740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0189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1280" w14:textId="7F5061B3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63</w:t>
            </w:r>
          </w:p>
        </w:tc>
      </w:tr>
      <w:tr w:rsidR="00D90A55" w:rsidRPr="00F77614" w14:paraId="47136A19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C219" w14:textId="271BB7A1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3072" w14:textId="35B6862C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22</w:t>
            </w:r>
            <w:r w:rsidR="00D90A55" w:rsidRPr="005C3EA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85-2.577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4674" w14:textId="1237512E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355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0775-2.6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9D18" w14:textId="35907618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79</w:t>
            </w:r>
          </w:p>
        </w:tc>
      </w:tr>
      <w:tr w:rsidR="00D90A55" w:rsidRPr="00F77614" w14:paraId="5E417757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2CC1" w14:textId="2323E702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C2A1" w14:textId="37E53C27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6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725-1.642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5E25" w14:textId="29555F53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6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125-1.48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279" w14:textId="01694635" w:rsidR="00D90A55" w:rsidRPr="00F77614" w:rsidRDefault="008304D5" w:rsidP="00581A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95</w:t>
            </w:r>
          </w:p>
        </w:tc>
      </w:tr>
      <w:tr w:rsidR="00D90A55" w:rsidRPr="00F77614" w14:paraId="7AE238DE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24F7" w14:textId="50776551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76F8B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E1D5" w14:textId="44C20A18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40.83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01.14-443.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9ADF" w14:textId="6B2A681A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0.7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90.97-326.4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2578" w14:textId="0A59F4FA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72</w:t>
            </w:r>
          </w:p>
        </w:tc>
      </w:tr>
      <w:tr w:rsidR="00D90A55" w:rsidRPr="00F77614" w14:paraId="2E01AFFB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9967" w14:textId="59F9567E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g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BB1F97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EEE5" w14:textId="3C023298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3.49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3.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58.11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7EEF" w14:textId="459C911A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6.6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0.9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44.3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9C6C" w14:textId="5DC765E3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86</w:t>
            </w:r>
          </w:p>
        </w:tc>
      </w:tr>
      <w:tr w:rsidR="00D90A55" w:rsidRPr="00F77614" w14:paraId="60AAC5F4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F45F" w14:textId="0DC9D80E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F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hosphoru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BB1F97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9F3A" w14:textId="7A83D7DF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36.82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61.39-653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4F2F" w14:textId="1F1BF1D5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46.6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62.2-575.9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931F" w14:textId="223A39B6" w:rsidR="00D90A55" w:rsidRPr="00F77614" w:rsidRDefault="008304D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4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44</w:t>
            </w:r>
          </w:p>
        </w:tc>
      </w:tr>
      <w:tr w:rsidR="00D90A55" w:rsidRPr="00F77614" w14:paraId="08DBF437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1C9A" w14:textId="2515B372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BB1F97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F631" w14:textId="5A6783FD" w:rsidR="00D90A55" w:rsidRPr="00F77614" w:rsidRDefault="00654511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511">
              <w:rPr>
                <w:rFonts w:ascii="Times New Roman" w:eastAsia="游ゴシック" w:hAnsi="Times New Roman" w:cs="Times New Roman"/>
                <w:color w:val="000000"/>
                <w:sz w:val="22"/>
              </w:rPr>
              <w:t>4.2587</w:t>
            </w:r>
            <w:r w:rsidR="00D90A55" w:rsidRPr="00D231D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 w:rsidR="00CD740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84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A320" w14:textId="2AA01CE1" w:rsidR="00D90A55" w:rsidRPr="00F77614" w:rsidRDefault="00654511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173</w:t>
            </w:r>
            <w:r w:rsidR="00D90A55" w:rsidRPr="00D231D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 w:rsidR="00CD740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3299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B69F" w14:textId="558AA662" w:rsidR="00D90A55" w:rsidRPr="00F77614" w:rsidRDefault="00654511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87</w:t>
            </w:r>
          </w:p>
        </w:tc>
      </w:tr>
      <w:tr w:rsidR="00D90A55" w:rsidRPr="00F77614" w14:paraId="462DE91B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9E98" w14:textId="167E6ED7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Z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BB1F97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2B65" w14:textId="26B35895" w:rsidR="00D90A55" w:rsidRPr="00F77614" w:rsidRDefault="00654511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4783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 w:rsidR="003D212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59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BD66" w14:textId="6D285D64" w:rsidR="00D90A55" w:rsidRPr="00F77614" w:rsidRDefault="00654511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261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 w:rsidR="003D212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76</w:t>
            </w:r>
            <w:r w:rsidR="003D212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C7B4" w14:textId="446C760D" w:rsidR="00D90A55" w:rsidRPr="00F77614" w:rsidRDefault="00654511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48</w:t>
            </w:r>
          </w:p>
        </w:tc>
      </w:tr>
      <w:tr w:rsidR="00D90A55" w:rsidRPr="00F77614" w14:paraId="3823F8F6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8ACC" w14:textId="39691070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u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BB1F97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93B8" w14:textId="32010F47" w:rsidR="00D90A55" w:rsidRPr="00F77614" w:rsidRDefault="00654511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96</w:t>
            </w:r>
            <w:r w:rsidR="003D212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 w:rsidR="003D212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44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CAFE" w14:textId="74FF8652" w:rsidR="00D90A55" w:rsidRPr="00F77614" w:rsidRDefault="00654511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85</w:t>
            </w:r>
            <w:r w:rsidR="003D212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 w:rsidR="003D212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088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4140" w14:textId="304A096A" w:rsidR="00D90A55" w:rsidRPr="00F77614" w:rsidRDefault="00654511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41</w:t>
            </w:r>
          </w:p>
        </w:tc>
      </w:tr>
      <w:tr w:rsidR="00D90A55" w:rsidRPr="00F77614" w14:paraId="7B1230AE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BE7F" w14:textId="6DB7884D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BB1F97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F2C5" w14:textId="43727D1D" w:rsidR="00D90A55" w:rsidRPr="00F77614" w:rsidRDefault="00654511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7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30-1.837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20DF" w14:textId="494D6132" w:rsidR="00D90A55" w:rsidRPr="00F77614" w:rsidRDefault="00654511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5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85-1.872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D26C" w14:textId="7907C42D" w:rsidR="00D90A55" w:rsidRPr="00F77614" w:rsidRDefault="00654511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25</w:t>
            </w:r>
          </w:p>
        </w:tc>
      </w:tr>
      <w:tr w:rsidR="00D90A55" w:rsidRPr="00F77614" w14:paraId="40312BBE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6CF0" w14:textId="31AB54BD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tino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76F8B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F20E" w14:textId="5535F8C9" w:rsidR="00D90A55" w:rsidRPr="00F77614" w:rsidRDefault="00654511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5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 w:rsidR="00D90A55" w:rsidRPr="00354ED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2-0.367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C5C7" w14:textId="78446CAE" w:rsidR="00D90A55" w:rsidRPr="00F77614" w:rsidRDefault="00654511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35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5451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425-0.36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09BB" w14:textId="3BC00311" w:rsidR="00D90A55" w:rsidRPr="00F77614" w:rsidRDefault="00654511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5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</w:tr>
      <w:tr w:rsidR="00D90A55" w:rsidRPr="00F77614" w14:paraId="69B76E10" w14:textId="77777777" w:rsidTr="00581A41">
        <w:trPr>
          <w:trHeight w:val="42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F10A" w14:textId="3A1DFE9A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lastRenderedPageBreak/>
              <w:t>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caroten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76F8B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DE61" w14:textId="3140FCE7" w:rsidR="00D90A55" w:rsidRPr="00F77614" w:rsidRDefault="00BA3FC0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A3F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8</w:t>
            </w:r>
            <w:r w:rsidR="00D90A55" w:rsidRPr="006521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BA3F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075-2.35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0F99" w14:textId="7CA92E92" w:rsidR="00D90A55" w:rsidRPr="00F77614" w:rsidRDefault="00BA3FC0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A3F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7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BA3F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75-2.35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2AB0" w14:textId="74263544" w:rsidR="00D90A55" w:rsidRPr="00F77614" w:rsidRDefault="00BA3FC0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A3F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26</w:t>
            </w:r>
          </w:p>
        </w:tc>
      </w:tr>
      <w:tr w:rsidR="00D90A55" w:rsidRPr="00F77614" w14:paraId="6247DC5B" w14:textId="77777777" w:rsidTr="00581A41">
        <w:trPr>
          <w:trHeight w:val="62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01CF" w14:textId="77777777" w:rsidR="00BA3FC0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itamin A </w:t>
            </w:r>
          </w:p>
          <w:p w14:paraId="3D064AA2" w14:textId="11E6354F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C61D38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g RAE/kcal)</w:t>
            </w:r>
            <w:r>
              <w:rPr>
                <w:rFonts w:ascii="HGSｺﾞｼｯｸM" w:eastAsia="HGSｺﾞｼｯｸM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HGSｺﾞｼｯｸM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B163EC">
              <w:rPr>
                <w:rFonts w:ascii="Times New Roman" w:eastAsia="HGSｺﾞｼｯｸM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,c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F521" w14:textId="36E46EA9" w:rsidR="00D90A55" w:rsidRPr="00F77614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CE42C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A3FC0" w:rsidRPr="00BA3F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525-0.55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C962" w14:textId="502EEC87" w:rsidR="00D90A55" w:rsidRPr="00F77614" w:rsidRDefault="00BA3FC0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A3F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8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BA3F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725-0.497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78A4" w14:textId="2646A4DD" w:rsidR="00D90A55" w:rsidRPr="00F77614" w:rsidRDefault="00BA3FC0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A3F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D90A55" w:rsidRPr="00F77614" w14:paraId="0B1CBE3A" w14:textId="77777777" w:rsidTr="00581A41">
        <w:trPr>
          <w:trHeight w:val="359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D7269" w14:textId="28BB8818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itamin 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1F7E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20CD" w14:textId="227FB479" w:rsidR="00D90A55" w:rsidRPr="00F77614" w:rsidRDefault="00BA3FC0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A3F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315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BA3F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1325-7.872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3FA5" w14:textId="3B738FAC" w:rsidR="00D90A55" w:rsidRPr="00F77614" w:rsidRDefault="00BA3FC0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A3F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74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BA3F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.025-6.48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A1B8" w14:textId="52C2CC4A" w:rsidR="00D90A55" w:rsidRPr="00F77614" w:rsidRDefault="00816404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26</w:t>
            </w:r>
          </w:p>
        </w:tc>
      </w:tr>
      <w:tr w:rsidR="00D90A55" w:rsidRPr="00F77614" w14:paraId="1EFF3A5C" w14:textId="77777777" w:rsidTr="00581A41">
        <w:trPr>
          <w:gridAfter w:val="1"/>
          <w:wAfter w:w="7" w:type="dxa"/>
          <w:trHeight w:val="439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7B41" w14:textId="45B0A883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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tocophero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76F8B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51B1" w14:textId="2856FDAC" w:rsidR="00D90A55" w:rsidRPr="00F77614" w:rsidRDefault="00816404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932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 w:rsidR="005B2DA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93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CE69" w14:textId="1F024D99" w:rsidR="00D90A55" w:rsidRPr="00F77614" w:rsidRDefault="00816404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779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8D8D" w14:textId="472C0088" w:rsidR="00D90A55" w:rsidRPr="00F77614" w:rsidRDefault="00816404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06</w:t>
            </w:r>
          </w:p>
        </w:tc>
      </w:tr>
      <w:tr w:rsidR="00D90A55" w:rsidRPr="00F77614" w14:paraId="2E48DBF6" w14:textId="77777777" w:rsidTr="00581A41">
        <w:trPr>
          <w:trHeight w:val="519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909F" w14:textId="43EAC481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itamin K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76F8B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FC40" w14:textId="1AF7443F" w:rsidR="00D90A55" w:rsidRPr="00F77614" w:rsidRDefault="00816404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65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125-0.23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0F3" w14:textId="23A28EE5" w:rsidR="00D90A55" w:rsidRPr="00F77614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2C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65</w:t>
            </w:r>
            <w:r w:rsidRPr="00E366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816404"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95-0.207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EAC1" w14:textId="414C7146" w:rsidR="00D90A55" w:rsidRPr="00F77614" w:rsidRDefault="00816404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96</w:t>
            </w:r>
          </w:p>
        </w:tc>
      </w:tr>
      <w:tr w:rsidR="00D90A55" w:rsidRPr="00F77614" w14:paraId="081409EB" w14:textId="77777777" w:rsidTr="00581A41">
        <w:trPr>
          <w:trHeight w:val="43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2AC8" w14:textId="1E050CF4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itamin B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FD75B2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2042" w14:textId="34D8FE25" w:rsidR="00D90A55" w:rsidRPr="00F77614" w:rsidRDefault="00816404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23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 w:rsid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164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31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6981" w14:textId="1719FFAF" w:rsidR="00D90A55" w:rsidRPr="00F77614" w:rsidRDefault="00816404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99</w:t>
            </w:r>
            <w:r w:rsidR="00D90A55" w:rsidRPr="00CE42C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164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36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586B" w14:textId="7FEFEC8D" w:rsidR="00D90A55" w:rsidRPr="00F77614" w:rsidRDefault="00816404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03</w:t>
            </w:r>
          </w:p>
        </w:tc>
      </w:tr>
      <w:tr w:rsidR="00D90A55" w:rsidRPr="00F77614" w14:paraId="7C5B75CA" w14:textId="77777777" w:rsidTr="00581A41">
        <w:trPr>
          <w:trHeight w:val="37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3865" w14:textId="0EFDACC0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itamin B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FD75B2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1AC2" w14:textId="508FE04D" w:rsidR="00D90A55" w:rsidRPr="00F77614" w:rsidRDefault="00816404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53</w:t>
            </w:r>
            <w:r w:rsidR="00D90A55" w:rsidRPr="00E366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0A55" w:rsidRPr="00E366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164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4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7AC9" w14:textId="07BF4405" w:rsidR="00D90A55" w:rsidRPr="00F77614" w:rsidRDefault="00816404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063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86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6A07" w14:textId="3EDCA04A" w:rsidR="00D90A55" w:rsidRPr="00F77614" w:rsidRDefault="00816404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04</w:t>
            </w:r>
          </w:p>
        </w:tc>
      </w:tr>
      <w:tr w:rsidR="00D90A55" w:rsidRPr="00F77614" w14:paraId="160CA831" w14:textId="77777777" w:rsidTr="00581A41">
        <w:trPr>
          <w:trHeight w:val="46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D21F" w14:textId="5C3A2267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iaci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FD75B2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E652" w14:textId="051CACD0" w:rsidR="00D90A55" w:rsidRPr="00F77614" w:rsidRDefault="00816404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.76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.97-10.53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C9AF" w14:textId="70F11994" w:rsidR="00D90A55" w:rsidRPr="00F77614" w:rsidRDefault="00816404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.76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164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2425-10.4125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F5A5" w14:textId="5FBCC18D" w:rsidR="00D90A55" w:rsidRPr="00F77614" w:rsidRDefault="00816404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640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96</w:t>
            </w:r>
          </w:p>
        </w:tc>
      </w:tr>
      <w:tr w:rsidR="00D90A55" w:rsidRPr="00F77614" w14:paraId="1578C574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0CFB" w14:textId="5922F5F5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itamin B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FD75B2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E753" w14:textId="18960B63" w:rsidR="00D90A55" w:rsidRPr="00F77614" w:rsidRDefault="00100B8F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525-0.802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5BF4" w14:textId="58247C85" w:rsidR="00D90A55" w:rsidRPr="00F77614" w:rsidRDefault="00100B8F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1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525-0.73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82B3" w14:textId="7CCE08E0" w:rsidR="00D90A55" w:rsidRPr="00F77614" w:rsidRDefault="00100B8F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34</w:t>
            </w:r>
          </w:p>
        </w:tc>
      </w:tr>
      <w:tr w:rsidR="00D90A55" w:rsidRPr="00F77614" w14:paraId="2E95E800" w14:textId="77777777" w:rsidTr="00581A41">
        <w:trPr>
          <w:trHeight w:val="465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9E00" w14:textId="72096D4A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itamin B1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 w:hint="cs"/>
                <w:color w:val="000000"/>
                <w:kern w:val="0"/>
                <w:sz w:val="24"/>
                <w:szCs w:val="24"/>
              </w:rPr>
              <w:t>n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3BF1" w14:textId="4A9F6069" w:rsidR="00D90A55" w:rsidRPr="00F77614" w:rsidRDefault="00100B8F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73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5825-5.48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7381" w14:textId="18210B22" w:rsidR="00D90A55" w:rsidRPr="00F77614" w:rsidRDefault="00100B8F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99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255-5.04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E584" w14:textId="310AA2D0" w:rsidR="00D90A55" w:rsidRPr="00F77614" w:rsidRDefault="00100B8F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64</w:t>
            </w:r>
          </w:p>
        </w:tc>
      </w:tr>
      <w:tr w:rsidR="00D90A55" w:rsidRPr="00F77614" w14:paraId="5EE32576" w14:textId="77777777" w:rsidTr="00581A41">
        <w:trPr>
          <w:trHeight w:val="41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02D2" w14:textId="53BEBFEB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ic aci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FD75B2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FC52" w14:textId="55311BED" w:rsidR="00D90A55" w:rsidRPr="00F77614" w:rsidRDefault="00100B8F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7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2-0.23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9AF3" w14:textId="792283AF" w:rsidR="00D90A55" w:rsidRPr="00F77614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586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00B8F" w:rsidRPr="00100B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325-0.197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28DC" w14:textId="5FACAFAE" w:rsidR="00D90A55" w:rsidRPr="00F77614" w:rsidRDefault="00100B8F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47</w:t>
            </w:r>
          </w:p>
        </w:tc>
      </w:tr>
      <w:tr w:rsidR="00D90A55" w:rsidRPr="00F77614" w14:paraId="4A78D5E9" w14:textId="77777777" w:rsidTr="00581A41">
        <w:trPr>
          <w:trHeight w:val="62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F9C8" w14:textId="31FD971E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00BBC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464C" w14:textId="6734C4E9" w:rsidR="00D90A55" w:rsidRPr="00F77614" w:rsidRDefault="00100B8F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4.55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2.475-69.5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A6E0" w14:textId="5039EA9A" w:rsidR="00D90A55" w:rsidRPr="00F77614" w:rsidRDefault="00100B8F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7.96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00B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.77-61.8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D456" w14:textId="7CB73E1A" w:rsidR="00D90A55" w:rsidRPr="00F77614" w:rsidRDefault="00100B8F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90A55" w:rsidRPr="00F77614" w14:paraId="2D44C970" w14:textId="77777777" w:rsidTr="00581A41">
        <w:trPr>
          <w:trHeight w:val="49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3305A" w14:textId="25FCE13F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A (% energy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A4F8" w14:textId="62EC0A4C" w:rsidR="00D90A55" w:rsidRPr="00F77614" w:rsidRDefault="00100B8F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0B8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.453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 w:rsid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75FF2"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558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8161" w14:textId="5C5A281C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.6147</w:t>
            </w:r>
            <w:r w:rsidR="00D90A55" w:rsidRPr="00F77614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068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446C" w14:textId="44301B3C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89</w:t>
            </w:r>
          </w:p>
        </w:tc>
      </w:tr>
      <w:tr w:rsidR="00D90A55" w:rsidRPr="00F77614" w14:paraId="40AC1328" w14:textId="77777777" w:rsidTr="00581A41">
        <w:trPr>
          <w:gridAfter w:val="1"/>
          <w:wAfter w:w="7" w:type="dxa"/>
          <w:trHeight w:val="289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9E3C" w14:textId="23A8561C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F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% energy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47C1" w14:textId="61086742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.5143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766D" w14:textId="13CC75CD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.8533</w:t>
            </w:r>
            <w:r w:rsidR="00D90A55" w:rsidRPr="00F7761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238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2017" w14:textId="6182732C" w:rsidR="00D90A55" w:rsidRPr="00B15280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87</w:t>
            </w:r>
          </w:p>
        </w:tc>
      </w:tr>
      <w:tr w:rsidR="00D90A55" w:rsidRPr="00F77614" w14:paraId="504F1603" w14:textId="77777777" w:rsidTr="00581A41">
        <w:trPr>
          <w:gridAfter w:val="1"/>
          <w:wAfter w:w="7" w:type="dxa"/>
          <w:trHeight w:val="85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C8AA" w14:textId="65ADC96B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24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3PUF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% energy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E126" w14:textId="2A0BA080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2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25-1.33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3BE9" w14:textId="7BCBB71E" w:rsidR="00D90A55" w:rsidRPr="00F77614" w:rsidRDefault="00275FF2" w:rsidP="00275F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6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35-1.4075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0999" w14:textId="13940BD6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D90A55" w:rsidRPr="00F77614" w14:paraId="54333903" w14:textId="77777777" w:rsidTr="00581A41">
        <w:trPr>
          <w:trHeight w:val="4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4C5B" w14:textId="5C820F51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24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6PUF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% energy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FBAD" w14:textId="784E8E2F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.1177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7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F3AB" w14:textId="5AA6FAE1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.3653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3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961A" w14:textId="1CF30DF9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83</w:t>
            </w:r>
          </w:p>
        </w:tc>
      </w:tr>
      <w:tr w:rsidR="00D90A55" w:rsidRPr="00F77614" w14:paraId="03A667EC" w14:textId="77777777" w:rsidTr="00581A41">
        <w:trPr>
          <w:gridAfter w:val="1"/>
          <w:wAfter w:w="7" w:type="dxa"/>
          <w:trHeight w:val="40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1290" w14:textId="0242A2DC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olestero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00BBC">
              <w:rPr>
                <w:rFonts w:ascii="Symbol" w:eastAsia="游ゴシック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FC6C" w14:textId="342AB093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93.39 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8.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317.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9A78" w14:textId="7CCFF67B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6.78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6.51-276.8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C244" w14:textId="4214F217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04</w:t>
            </w:r>
          </w:p>
        </w:tc>
      </w:tr>
      <w:tr w:rsidR="00D90A55" w:rsidRPr="00F77614" w14:paraId="60BCE76D" w14:textId="77777777" w:rsidTr="00581A41">
        <w:trPr>
          <w:trHeight w:val="43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8B93" w14:textId="18902544" w:rsidR="00D90A55" w:rsidRPr="00D76F8B" w:rsidRDefault="00D90A55" w:rsidP="00581A41">
            <w:pPr>
              <w:widowControl/>
              <w:ind w:rightChars="-114" w:right="-23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coho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% energy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3AC7" w14:textId="41AD96D4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-13.377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BCDB" w14:textId="357D91AE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92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-10.57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123A" w14:textId="37A5311E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55</w:t>
            </w:r>
          </w:p>
        </w:tc>
      </w:tr>
      <w:tr w:rsidR="00D90A55" w:rsidRPr="00F77614" w14:paraId="7CA8C880" w14:textId="77777777" w:rsidTr="00581A41">
        <w:trPr>
          <w:trHeight w:val="50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2ED1" w14:textId="77777777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813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Food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E930" w14:textId="77777777" w:rsidR="00D90A55" w:rsidRPr="00F77614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8112" w14:textId="77777777" w:rsidR="00D90A55" w:rsidRPr="00F77614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76F0" w14:textId="77777777" w:rsidR="00D90A55" w:rsidRPr="00F77614" w:rsidRDefault="00D90A55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0A55" w:rsidRPr="00F77614" w14:paraId="0083E8D9" w14:textId="77777777" w:rsidTr="00581A41">
        <w:trPr>
          <w:trHeight w:val="62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C53E" w14:textId="28F9A908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ereal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C758" w14:textId="103DB37B" w:rsidR="00D90A55" w:rsidRPr="00F77614" w:rsidRDefault="00275FF2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4.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  <w:r w:rsidR="00D90A55" w:rsidRPr="00310D0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9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52.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637F" w14:textId="03026670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7.54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2.60-239.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C198" w14:textId="29A42E79" w:rsidR="00D90A55" w:rsidRPr="00F77614" w:rsidRDefault="00275FF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32</w:t>
            </w:r>
          </w:p>
        </w:tc>
      </w:tr>
      <w:tr w:rsidR="00D90A55" w:rsidRPr="00F77614" w14:paraId="0586207B" w14:textId="77777777" w:rsidTr="00581A41">
        <w:trPr>
          <w:gridAfter w:val="1"/>
          <w:wAfter w:w="7" w:type="dxa"/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6D6D" w14:textId="14787BE1" w:rsidR="00D90A55" w:rsidRPr="00266813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tatoe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C8F7" w14:textId="59AAF1F4" w:rsidR="00D90A55" w:rsidRPr="00F77614" w:rsidRDefault="00275FF2" w:rsidP="00581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.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  <w:r w:rsidR="00D90A55" w:rsidRPr="00310D0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.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6.7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6CEB" w14:textId="1DF636E7" w:rsidR="00D90A55" w:rsidRPr="00F77614" w:rsidRDefault="00275FF2" w:rsidP="00581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.07</w:t>
            </w:r>
            <w:r w:rsidR="00D90A55" w:rsidRPr="00BC52C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.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8.71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4E43" w14:textId="4972FAD6" w:rsidR="00D90A55" w:rsidRPr="00F77614" w:rsidRDefault="00275FF2" w:rsidP="00581A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75FF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D90A55" w:rsidRPr="00F77614" w14:paraId="4599F4AE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D4BF" w14:textId="2B29EB69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lse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507E" w14:textId="628C5477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002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.8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D8F2" w14:textId="53C52C82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04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41-2.338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C0AF" w14:textId="79D32882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  <w:tr w:rsidR="00D90A55" w:rsidRPr="00F77614" w14:paraId="780F67F7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A1D6" w14:textId="5B52594A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een and yellow vegetable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546E" w14:textId="14AA2AD4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5.767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.1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68.57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B097" w14:textId="770B90DE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7.522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1.8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71.154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6645" w14:textId="7BF342C2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D90A55" w:rsidRPr="00F77614" w14:paraId="67A26A62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5529" w14:textId="6A75493D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ther vegetable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C50F" w14:textId="09EA7B5B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3.553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1.6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0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99.447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AF03" w14:textId="2CC95041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6.374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9.669-81.401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D968" w14:textId="13065BBC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878</w:t>
            </w:r>
          </w:p>
        </w:tc>
      </w:tr>
      <w:tr w:rsidR="00D90A55" w:rsidRPr="00F77614" w14:paraId="0C00D06C" w14:textId="77777777" w:rsidTr="00581A41">
        <w:trPr>
          <w:trHeight w:val="686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1854" w14:textId="5AA80967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rui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297A" w14:textId="436D0459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0.917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.955-61.6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1ACB" w14:textId="2DDCD38E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0.238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1.728-81.38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9FAE" w14:textId="7D323CE5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54</w:t>
            </w:r>
          </w:p>
        </w:tc>
      </w:tr>
      <w:tr w:rsidR="00D90A55" w:rsidRPr="00F77614" w14:paraId="1DAF64A0" w14:textId="77777777" w:rsidTr="00581A41">
        <w:trPr>
          <w:trHeight w:val="54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7C87" w14:textId="19FE14B4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sh and shellfish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10D8" w14:textId="484CA4B2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6.0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  <w:r w:rsid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.661-42.356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2B73" w14:textId="1F165B84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.84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1.68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33.563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B3B8" w14:textId="34884B98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64</w:t>
            </w:r>
          </w:p>
        </w:tc>
      </w:tr>
      <w:tr w:rsidR="00D90A55" w:rsidRPr="00F77614" w14:paraId="696609F8" w14:textId="77777777" w:rsidTr="00581A41">
        <w:trPr>
          <w:trHeight w:val="42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0C3D" w14:textId="0BF6D4A9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ea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7041" w14:textId="76B73B4B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4.33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6.8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55.63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3D42" w14:textId="300C1EAC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4.6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.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57.52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1066" w14:textId="33E18423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19</w:t>
            </w:r>
          </w:p>
        </w:tc>
      </w:tr>
      <w:tr w:rsidR="00D90A55" w:rsidRPr="00F77614" w14:paraId="2D6D5590" w14:textId="77777777" w:rsidTr="00581A41">
        <w:trPr>
          <w:trHeight w:val="26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651C" w14:textId="66D9EE33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gg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99DF" w14:textId="012A3D68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0.716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.993-34.57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CA6A" w14:textId="0BF3E354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.207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.92</w:t>
            </w:r>
            <w:r w:rsid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9.557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2C81" w14:textId="5511E090" w:rsidR="00D90A55" w:rsidRPr="00F77614" w:rsidRDefault="00DC3F99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9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08</w:t>
            </w:r>
          </w:p>
        </w:tc>
      </w:tr>
      <w:tr w:rsidR="00D90A55" w:rsidRPr="00F77614" w14:paraId="1C3F0380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4329" w14:textId="392011A0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airy product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Pr="00FA1E2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7188" w14:textId="07E5BF4F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1.505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1.427-102.256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4EFC" w14:textId="06446685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3.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.293-102.24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1EEC" w14:textId="47F003AD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D90A55" w:rsidRPr="00F77614" w14:paraId="5F6956BA" w14:textId="77777777" w:rsidTr="00581A41">
        <w:trPr>
          <w:trHeight w:val="3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0F15" w14:textId="22996CAF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ils and fat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5A58" w14:textId="21C7D5DC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.84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865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A0E8" w14:textId="406F5AD9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.6083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 w:rsidRPr="00F7761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9869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D44C" w14:textId="7E251A21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D90A55" w:rsidRPr="00F77614" w14:paraId="7E7A39F8" w14:textId="77777777" w:rsidTr="00581A41">
        <w:trPr>
          <w:gridAfter w:val="1"/>
          <w:wAfter w:w="7" w:type="dxa"/>
          <w:trHeight w:val="52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05B8" w14:textId="446FD3ED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fectio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501D" w14:textId="1E43548B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9.14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6.6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546E" w14:textId="2F18507F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.234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.93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32.505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EF61" w14:textId="3C222C71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D90A55" w:rsidRPr="00F77614" w14:paraId="452CF8AD" w14:textId="77777777" w:rsidTr="00581A41">
        <w:trPr>
          <w:trHeight w:val="43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E837" w14:textId="620A3283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verage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490C" w14:textId="5940F6C8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80.88</w:t>
            </w:r>
            <w:r w:rsidR="00D90A55" w:rsidRPr="00A345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61.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465.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F446" w14:textId="5759CB55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92.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  <w:r w:rsidR="00D90A55" w:rsidRPr="00895AE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0.66-628.40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13FE" w14:textId="5F972F41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98</w:t>
            </w:r>
          </w:p>
        </w:tc>
      </w:tr>
      <w:tr w:rsidR="00D90A55" w:rsidRPr="00F77614" w14:paraId="29ABAED3" w14:textId="77777777" w:rsidTr="00581A41">
        <w:trPr>
          <w:trHeight w:val="423"/>
        </w:trPr>
        <w:tc>
          <w:tcPr>
            <w:tcW w:w="2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4CD2FF" w14:textId="195BE483" w:rsidR="00D90A55" w:rsidRPr="00D76F8B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515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easonings and spices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515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</w:t>
            </w:r>
            <w:r w:rsidRPr="002C515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g/kcal)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6BC9" w14:textId="360B1743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4.02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7.23-131.80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CE1F" w14:textId="7BD8A910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6.78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8.54-184.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3568" w14:textId="14A3A98A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591</w:t>
            </w:r>
          </w:p>
        </w:tc>
      </w:tr>
      <w:tr w:rsidR="00D90A55" w:rsidRPr="00F77614" w14:paraId="287EF674" w14:textId="77777777" w:rsidTr="00581A41">
        <w:trPr>
          <w:trHeight w:val="429"/>
        </w:trPr>
        <w:tc>
          <w:tcPr>
            <w:tcW w:w="269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E988A" w14:textId="208FAFB6" w:rsidR="00D90A55" w:rsidRPr="00ED7651" w:rsidRDefault="00D90A55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ugar and sweeteners 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D76F8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kcal)</w:t>
            </w:r>
            <w:r w:rsidR="009B185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EAF56" w14:textId="651CDF30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002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-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814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961D8" w14:textId="79D51699" w:rsidR="00D90A55" w:rsidRPr="00F77614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04</w:t>
            </w:r>
            <w:r w:rsidR="00D90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90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85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413-2.3381</w:t>
            </w:r>
            <w:r w:rsidR="00D90A5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B48A6" w14:textId="46D4EB26" w:rsidR="00D90A55" w:rsidRPr="006F4043" w:rsidRDefault="009B1852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</w:rPr>
            </w:pPr>
            <w:r w:rsidRPr="009B1852">
              <w:rPr>
                <w:rFonts w:ascii="Times New Roman" w:eastAsia="游ゴシック" w:hAnsi="Times New Roman" w:cs="Times New Roman"/>
                <w:sz w:val="24"/>
                <w:szCs w:val="24"/>
              </w:rPr>
              <w:t>0.219</w:t>
            </w:r>
          </w:p>
        </w:tc>
      </w:tr>
    </w:tbl>
    <w:p w14:paraId="1579F76B" w14:textId="77777777" w:rsidR="009B1852" w:rsidRDefault="009B1852" w:rsidP="009B1852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Data provided as median (interquartile range), analyzed by</w:t>
      </w:r>
      <w:r w:rsidRPr="00FA1E24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243FD1">
        <w:rPr>
          <w:rFonts w:ascii="Times New Roman" w:hAnsi="Times New Roman" w:cs="Times New Roman"/>
          <w:sz w:val="24"/>
          <w:szCs w:val="24"/>
        </w:rPr>
        <w:t>Mann–Whitney U-test</w:t>
      </w:r>
      <w:r w:rsidRPr="00D76F8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. </w:t>
      </w:r>
    </w:p>
    <w:p w14:paraId="29C18274" w14:textId="2DE7274E" w:rsidR="00D90A55" w:rsidRDefault="009B1852" w:rsidP="00D90A55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vertAlign w:val="superscript"/>
        </w:rPr>
        <w:t>b</w:t>
      </w:r>
      <w:r w:rsidR="00D90A55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Data provided as</w:t>
      </w:r>
      <w:r w:rsidR="00D90A55" w:rsidRPr="00D76F8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mean</w:t>
      </w:r>
      <w:r w:rsidR="00D90A55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D90A55" w:rsidRPr="00D76F8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± standard deviation</w:t>
      </w:r>
      <w:r w:rsidR="00D90A55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, analyzed by </w:t>
      </w:r>
      <w:r w:rsidR="00D90A55" w:rsidRPr="00243FD1">
        <w:rPr>
          <w:rFonts w:ascii="Times New Roman" w:hAnsi="Times New Roman" w:cs="Times New Roman"/>
          <w:sz w:val="24"/>
          <w:szCs w:val="24"/>
        </w:rPr>
        <w:t xml:space="preserve">Student’s </w:t>
      </w:r>
      <w:r w:rsidR="00D90A55" w:rsidRPr="0041348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D90A55" w:rsidRPr="00243FD1">
        <w:rPr>
          <w:rFonts w:ascii="Times New Roman" w:hAnsi="Times New Roman" w:cs="Times New Roman"/>
          <w:sz w:val="24"/>
          <w:szCs w:val="24"/>
        </w:rPr>
        <w:t>-test</w:t>
      </w:r>
      <w:r w:rsidR="00D90A55" w:rsidRPr="00D76F8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.</w:t>
      </w:r>
    </w:p>
    <w:p w14:paraId="146BE048" w14:textId="77777777" w:rsidR="00D90A55" w:rsidRDefault="00D90A55" w:rsidP="00D90A55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HGSｺﾞｼｯｸM" w:eastAsia="HGSｺﾞｼｯｸM" w:hAnsi="Times New Roman" w:cs="Times New Roman" w:hint="eastAsia"/>
          <w:color w:val="000000"/>
          <w:kern w:val="0"/>
          <w:sz w:val="24"/>
          <w:szCs w:val="24"/>
          <w:vertAlign w:val="superscript"/>
        </w:rPr>
        <w:t>c</w:t>
      </w:r>
      <w:r>
        <w:rPr>
          <w:rFonts w:ascii="HGSｺﾞｼｯｸM" w:eastAsia="HGSｺﾞｼｯｸM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Vitamin A (</w:t>
      </w:r>
      <w:r w:rsidRPr="00C61D38">
        <w:rPr>
          <w:rFonts w:ascii="Symbol" w:eastAsia="游ゴシック" w:hAnsi="Symbol" w:cs="Times New Roman"/>
          <w:color w:val="000000"/>
          <w:kern w:val="0"/>
          <w:sz w:val="24"/>
          <w:szCs w:val="24"/>
        </w:rPr>
        <w:t>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g RAE/kcal) is equal to retinol (</w:t>
      </w:r>
      <w:r w:rsidRPr="00C61D38">
        <w:rPr>
          <w:rFonts w:ascii="Symbol" w:eastAsia="游ゴシック" w:hAnsi="Symbol" w:cs="Times New Roman"/>
          <w:color w:val="000000"/>
          <w:kern w:val="0"/>
          <w:sz w:val="24"/>
          <w:szCs w:val="24"/>
        </w:rPr>
        <w:t>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g/kcal) + 1/12 </w:t>
      </w:r>
      <w:r w:rsidRPr="00F809CB"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>×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3B1FC7">
        <w:rPr>
          <w:rFonts w:ascii="Symbol" w:eastAsia="游ゴシック" w:hAnsi="Symbol" w:cs="Times New Roman"/>
          <w:color w:val="000000"/>
          <w:kern w:val="0"/>
          <w:sz w:val="24"/>
          <w:szCs w:val="24"/>
        </w:rPr>
        <w:t>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-carotene</w:t>
      </w:r>
      <w:r w:rsidRPr="00D76F8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(</w:t>
      </w:r>
      <w:r w:rsidRPr="00C61D38">
        <w:rPr>
          <w:rFonts w:ascii="Symbol" w:eastAsia="游ゴシック" w:hAnsi="Symbol" w:cs="Times New Roman"/>
          <w:color w:val="000000"/>
          <w:kern w:val="0"/>
          <w:sz w:val="24"/>
          <w:szCs w:val="24"/>
        </w:rPr>
        <w:t>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g/kcal)</w:t>
      </w:r>
      <w:r>
        <w:rPr>
          <w:rFonts w:ascii="メイリオ" w:eastAsia="メイリオ" w:hAnsi="メイリオ"/>
          <w:color w:val="333333"/>
          <w:shd w:val="clear" w:color="auto" w:fill="FFFFFF"/>
        </w:rPr>
        <w:t xml:space="preserve"> </w:t>
      </w:r>
      <w:r w:rsidRPr="00F809CB"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>+1/24</w:t>
      </w:r>
      <w:r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F809CB"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>×</w:t>
      </w:r>
      <w:r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F809CB"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>α-carotene</w:t>
      </w:r>
      <w:r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 xml:space="preserve"> (</w:t>
      </w:r>
      <w:r w:rsidRPr="00C61D38">
        <w:rPr>
          <w:rFonts w:ascii="Symbol" w:eastAsia="游ゴシック" w:hAnsi="Symbol" w:cs="Times New Roman"/>
          <w:color w:val="000000"/>
          <w:kern w:val="0"/>
          <w:sz w:val="24"/>
          <w:szCs w:val="24"/>
        </w:rPr>
        <w:t>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g/kcal</w:t>
      </w:r>
      <w:r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>)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 + </w:t>
      </w:r>
      <w:r w:rsidRPr="00F809CB"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>1/24</w:t>
      </w:r>
      <w:r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F809CB"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>×</w:t>
      </w:r>
      <w:r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F809CB"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>β-</w:t>
      </w:r>
      <w:r w:rsidRPr="00F809C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ryptoxanthin</w:t>
      </w:r>
      <w:r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 xml:space="preserve"> (</w:t>
      </w:r>
      <w:r w:rsidRPr="00C61D38">
        <w:rPr>
          <w:rFonts w:ascii="Symbol" w:eastAsia="游ゴシック" w:hAnsi="Symbol" w:cs="Times New Roman"/>
          <w:color w:val="000000"/>
          <w:kern w:val="0"/>
          <w:sz w:val="24"/>
          <w:szCs w:val="24"/>
        </w:rPr>
        <w:t>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g/kcal</w:t>
      </w:r>
      <w:r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>)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 +</w:t>
      </w:r>
      <w:r w:rsidRPr="00F809CB"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>1/24</w:t>
      </w:r>
      <w:r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F809CB"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>×</w:t>
      </w:r>
      <w:r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F809CB"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>other carotenoids</w:t>
      </w:r>
      <w:r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 xml:space="preserve"> (</w:t>
      </w:r>
      <w:r w:rsidRPr="00C61D38">
        <w:rPr>
          <w:rFonts w:ascii="Symbol" w:eastAsia="游ゴシック" w:hAnsi="Symbol" w:cs="Times New Roman"/>
          <w:color w:val="000000"/>
          <w:kern w:val="0"/>
          <w:sz w:val="24"/>
          <w:szCs w:val="24"/>
        </w:rPr>
        <w:t>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g/kcal</w:t>
      </w:r>
      <w:r>
        <w:rPr>
          <w:rFonts w:ascii="Times New Roman" w:eastAsia="メイリオ" w:hAnsi="Times New Roman" w:cs="Times New Roman"/>
          <w:color w:val="333333"/>
          <w:sz w:val="24"/>
          <w:szCs w:val="24"/>
          <w:shd w:val="clear" w:color="auto" w:fill="FFFFFF"/>
        </w:rPr>
        <w:t>).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14:paraId="0987F5EA" w14:textId="77777777" w:rsidR="00D90A55" w:rsidRPr="00F809CB" w:rsidRDefault="00D90A55" w:rsidP="00D90A55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A30B21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  <w:vertAlign w:val="superscript"/>
        </w:rPr>
        <w:t>d</w:t>
      </w:r>
      <w:r w:rsidRPr="00A30B2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D76F8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Fisher’s exact test was used to test the significance of differences in frequency distribution.</w:t>
      </w:r>
    </w:p>
    <w:p w14:paraId="3FF1B79F" w14:textId="77777777" w:rsidR="00D90A55" w:rsidRDefault="00D90A55" w:rsidP="00D90A55">
      <w:pPr>
        <w:widowControl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5E302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D76F8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Significant differences at </w:t>
      </w:r>
      <w:r w:rsidRPr="00D12C60">
        <w:rPr>
          <w:rFonts w:ascii="Times New Roman" w:eastAsia="游ゴシック" w:hAnsi="Times New Roman" w:cs="Times New Roman"/>
          <w:i/>
          <w:color w:val="000000"/>
          <w:kern w:val="0"/>
          <w:sz w:val="24"/>
          <w:szCs w:val="24"/>
        </w:rPr>
        <w:t>p</w:t>
      </w:r>
      <w:r>
        <w:rPr>
          <w:rFonts w:ascii="Times New Roman" w:eastAsia="游ゴシック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r w:rsidRPr="00D76F8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&lt;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76F8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0.05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, </w:t>
      </w:r>
      <w:r w:rsidRPr="005E302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vertAlign w:val="superscript"/>
        </w:rPr>
        <w:t>**</w:t>
      </w:r>
      <w:r w:rsidRPr="00D14DDA">
        <w:rPr>
          <w:rFonts w:ascii="Times New Roman" w:eastAsia="游ゴシック" w:hAnsi="Times New Roman" w:cs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&lt; 0.01</w:t>
      </w:r>
      <w:r w:rsidRPr="00D76F8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.</w:t>
      </w:r>
    </w:p>
    <w:p w14:paraId="371E2FA5" w14:textId="77777777" w:rsidR="00D90A55" w:rsidRDefault="00D90A55" w:rsidP="00D90A55">
      <w:pP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D76F8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SFA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,</w:t>
      </w:r>
      <w:r w:rsidRPr="00D76F8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saturated fatty acid; MUFA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,</w:t>
      </w:r>
      <w:r w:rsidRPr="00D76F8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monounsaturated fatty acid; PUFA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,</w:t>
      </w:r>
      <w:r w:rsidRPr="00D76F8B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polyunsaturated fatty acid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; RAE, retinoic acid equivalent</w:t>
      </w:r>
    </w:p>
    <w:p w14:paraId="307AD92C" w14:textId="2E38C9ED" w:rsidR="005E302B" w:rsidRDefault="005E302B">
      <w:pPr>
        <w:widowControl/>
        <w:jc w:val="left"/>
      </w:pPr>
      <w:r>
        <w:br w:type="page"/>
      </w:r>
    </w:p>
    <w:tbl>
      <w:tblPr>
        <w:tblW w:w="79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5"/>
        <w:gridCol w:w="1069"/>
        <w:gridCol w:w="2541"/>
        <w:gridCol w:w="1413"/>
      </w:tblGrid>
      <w:tr w:rsidR="005E302B" w:rsidRPr="00CC2090" w14:paraId="425137C1" w14:textId="77777777" w:rsidTr="00B433E1">
        <w:trPr>
          <w:trHeight w:val="709"/>
        </w:trPr>
        <w:tc>
          <w:tcPr>
            <w:tcW w:w="79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C87C3" w14:textId="2C4E67C2" w:rsidR="005E302B" w:rsidRPr="00CC2090" w:rsidRDefault="005E302B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pplemental table 2. The associatio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C209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rate-to-severe vitiligo</w:t>
            </w:r>
            <w:r w:rsidRPr="00CC209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with each variable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ested</w:t>
            </w:r>
            <w:r w:rsidRPr="00CC209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by </w:t>
            </w:r>
            <w:r w:rsidRPr="00243FD1">
              <w:rPr>
                <w:rFonts w:ascii="Times New Roman" w:hAnsi="Times New Roman" w:cs="Times New Roman"/>
                <w:sz w:val="24"/>
                <w:szCs w:val="24"/>
              </w:rPr>
              <w:t>multiva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r w:rsidRPr="00CC209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ogistic regression analysis</w:t>
            </w:r>
          </w:p>
        </w:tc>
      </w:tr>
      <w:tr w:rsidR="005E302B" w:rsidRPr="00CC2090" w14:paraId="19872A89" w14:textId="77777777" w:rsidTr="00B433E1">
        <w:trPr>
          <w:trHeight w:val="360"/>
        </w:trPr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4C0E1" w14:textId="77777777" w:rsidR="005E302B" w:rsidRPr="00CC2090" w:rsidRDefault="005E302B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20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84271" w14:textId="77777777" w:rsidR="005E302B" w:rsidRPr="00CC2090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20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C690" w14:textId="77777777" w:rsidR="005E302B" w:rsidRPr="00CC2090" w:rsidRDefault="005E302B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20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onfidential interval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3502A" w14:textId="77777777" w:rsidR="005E302B" w:rsidRPr="00CC2090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209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5E302B" w:rsidRPr="00105F11" w14:paraId="5A319F57" w14:textId="77777777" w:rsidTr="00B433E1">
        <w:trPr>
          <w:trHeight w:val="36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83FC" w14:textId="77777777" w:rsidR="005E302B" w:rsidRPr="0011479A" w:rsidRDefault="005E302B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79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(Intercept) 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5FEC" w14:textId="10BE3402" w:rsidR="005E302B" w:rsidRPr="0011479A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A080" w14:textId="33945707" w:rsidR="005E302B" w:rsidRPr="0011479A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74</w:t>
            </w:r>
            <w:r w:rsidRPr="0011479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</w:t>
            </w: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.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1814" w14:textId="181EB9FB" w:rsidR="005E302B" w:rsidRPr="00105F11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19</w:t>
            </w:r>
          </w:p>
        </w:tc>
      </w:tr>
      <w:tr w:rsidR="005E302B" w:rsidRPr="00105F11" w14:paraId="7B0EC739" w14:textId="77777777" w:rsidTr="00B433E1">
        <w:trPr>
          <w:trHeight w:val="36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B1E9" w14:textId="77777777" w:rsidR="005E302B" w:rsidRPr="00CC2090" w:rsidRDefault="005E302B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09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014C" w14:textId="74E31B4A" w:rsidR="005E302B" w:rsidRPr="0011479A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AFA8" w14:textId="7EC4C878" w:rsidR="005E302B" w:rsidRPr="0011479A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  <w:r w:rsidRPr="0011479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</w:t>
            </w:r>
            <w:r w:rsidRPr="00105F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7AD9" w14:textId="5A6E658E" w:rsidR="005E302B" w:rsidRPr="00105F11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23</w:t>
            </w:r>
          </w:p>
        </w:tc>
      </w:tr>
      <w:tr w:rsidR="005E302B" w:rsidRPr="00105F11" w14:paraId="79DE0B77" w14:textId="77777777" w:rsidTr="00B433E1">
        <w:trPr>
          <w:trHeight w:val="36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C13C" w14:textId="77777777" w:rsidR="005E302B" w:rsidRPr="00CC2090" w:rsidRDefault="005E302B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09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ex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[T.F]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C116" w14:textId="2951C972" w:rsidR="005E302B" w:rsidRPr="0011479A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3BDD" w14:textId="56EF40C3" w:rsidR="005E302B" w:rsidRPr="0011479A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63</w:t>
            </w:r>
            <w:r w:rsidRPr="0011479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1479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6E94" w14:textId="3901409E" w:rsidR="005E302B" w:rsidRPr="00105F11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5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5E302B" w:rsidRPr="00105F11" w14:paraId="45AA3B65" w14:textId="77777777" w:rsidTr="00B433E1">
        <w:trPr>
          <w:trHeight w:val="36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BD0E" w14:textId="77777777" w:rsidR="005E302B" w:rsidRPr="00105F11" w:rsidRDefault="005E302B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F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A06B" w14:textId="1F6FBB7A" w:rsidR="005E302B" w:rsidRPr="0011479A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1D02" w14:textId="07120CC4" w:rsidR="005E302B" w:rsidRPr="0011479A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73</w:t>
            </w:r>
            <w:r w:rsidRPr="0011479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1479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C466" w14:textId="0A02708B" w:rsidR="005E302B" w:rsidRPr="00105F11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</w:tr>
      <w:tr w:rsidR="005E302B" w:rsidRPr="00105F11" w14:paraId="5DEAB3CF" w14:textId="77777777" w:rsidTr="00B433E1">
        <w:trPr>
          <w:trHeight w:val="36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57054" w14:textId="7DEB3A7D" w:rsidR="005E302B" w:rsidRDefault="005E302B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Disease duration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09CE" w14:textId="2A48175F" w:rsidR="005E302B" w:rsidRPr="0011479A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DBA8" w14:textId="75F39948" w:rsidR="005E302B" w:rsidRPr="0011479A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1479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1479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A23C" w14:textId="68470C3B" w:rsidR="005E302B" w:rsidRPr="00105F11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02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3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5E302B" w:rsidRPr="00105F11" w14:paraId="7D75B131" w14:textId="77777777" w:rsidTr="00B433E1">
        <w:trPr>
          <w:trHeight w:val="36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0E824" w14:textId="2555A9AD" w:rsidR="005E302B" w:rsidRPr="00D76F8B" w:rsidRDefault="005E302B" w:rsidP="00581A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ergy intak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5BB0" w14:textId="2C8AC70D" w:rsidR="005E302B" w:rsidRPr="0011479A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21A9" w14:textId="15C5ACD6" w:rsidR="005E302B" w:rsidRPr="0011479A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- 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4F79" w14:textId="76E54441" w:rsidR="005E302B" w:rsidRPr="00105F11" w:rsidRDefault="005E302B" w:rsidP="00581A4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78</w:t>
            </w:r>
          </w:p>
        </w:tc>
      </w:tr>
      <w:tr w:rsidR="005E302B" w:rsidRPr="00F27FFB" w14:paraId="2DA182DE" w14:textId="77777777" w:rsidTr="00B433E1">
        <w:trPr>
          <w:trHeight w:val="459"/>
        </w:trPr>
        <w:tc>
          <w:tcPr>
            <w:tcW w:w="79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B657F" w14:textId="5B2CB955" w:rsidR="005E302B" w:rsidRPr="00F27FFB" w:rsidRDefault="005E302B" w:rsidP="00581A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*Statistically significant at </w:t>
            </w:r>
            <w:r w:rsidRPr="002D482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** at </w:t>
            </w:r>
            <w:r w:rsidRPr="002D482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53A75A18" w14:textId="77777777" w:rsidR="008B752C" w:rsidRPr="00D90A55" w:rsidRDefault="008B752C"/>
    <w:sectPr w:rsidR="008B752C" w:rsidRPr="00D90A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B9209" w14:textId="77777777" w:rsidR="00A41B71" w:rsidRDefault="00A41B71" w:rsidP="00A41B71">
      <w:r>
        <w:separator/>
      </w:r>
    </w:p>
  </w:endnote>
  <w:endnote w:type="continuationSeparator" w:id="0">
    <w:p w14:paraId="2CE82C1E" w14:textId="77777777" w:rsidR="00A41B71" w:rsidRDefault="00A41B71" w:rsidP="00A41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GSｺﾞｼｯｸM">
    <w:altName w:val="游ゴシック"/>
    <w:charset w:val="80"/>
    <w:family w:val="modern"/>
    <w:pitch w:val="variable"/>
    <w:sig w:usb0="80000281" w:usb1="28C76CF8" w:usb2="00000010" w:usb3="00000000" w:csb0="0002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C2D76" w14:textId="77777777" w:rsidR="00A41B71" w:rsidRDefault="00A41B71" w:rsidP="00A41B71">
      <w:r>
        <w:separator/>
      </w:r>
    </w:p>
  </w:footnote>
  <w:footnote w:type="continuationSeparator" w:id="0">
    <w:p w14:paraId="73FDC597" w14:textId="77777777" w:rsidR="00A41B71" w:rsidRDefault="00A41B71" w:rsidP="00A41B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CE361D"/>
    <w:multiLevelType w:val="hybridMultilevel"/>
    <w:tmpl w:val="F408995C"/>
    <w:lvl w:ilvl="0" w:tplc="B75019B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5917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A55"/>
    <w:rsid w:val="00100B8F"/>
    <w:rsid w:val="00275FF2"/>
    <w:rsid w:val="003D2121"/>
    <w:rsid w:val="005B2DAF"/>
    <w:rsid w:val="005E302B"/>
    <w:rsid w:val="00654511"/>
    <w:rsid w:val="00816404"/>
    <w:rsid w:val="008304D5"/>
    <w:rsid w:val="008B752C"/>
    <w:rsid w:val="00941964"/>
    <w:rsid w:val="0095112B"/>
    <w:rsid w:val="009B1852"/>
    <w:rsid w:val="00A41B71"/>
    <w:rsid w:val="00B433E1"/>
    <w:rsid w:val="00BA3FC0"/>
    <w:rsid w:val="00CD7406"/>
    <w:rsid w:val="00D90A55"/>
    <w:rsid w:val="00DC3F99"/>
    <w:rsid w:val="00E9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C35982"/>
  <w15:chartTrackingRefBased/>
  <w15:docId w15:val="{36F2D4C5-5D67-482A-A07E-4C4181660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A5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0A5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0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0A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0A5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0A5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0A5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0A5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0A5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0A5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90A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90A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90A5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90A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90A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90A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90A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90A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90A5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90A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90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0A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90A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0A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90A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0A5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90A5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90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90A5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90A5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90A5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90A55"/>
  </w:style>
  <w:style w:type="paragraph" w:styleId="ac">
    <w:name w:val="footer"/>
    <w:basedOn w:val="a"/>
    <w:link w:val="ad"/>
    <w:uiPriority w:val="99"/>
    <w:unhideWhenUsed/>
    <w:rsid w:val="00D90A5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90A55"/>
  </w:style>
  <w:style w:type="table" w:styleId="ae">
    <w:name w:val="Table Grid"/>
    <w:basedOn w:val="a1"/>
    <w:uiPriority w:val="39"/>
    <w:rsid w:val="00D90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733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奈緒子 神田</dc:creator>
  <cp:keywords/>
  <dc:description/>
  <cp:lastModifiedBy>奈緒子 神田</cp:lastModifiedBy>
  <cp:revision>9</cp:revision>
  <dcterms:created xsi:type="dcterms:W3CDTF">2024-02-03T02:06:00Z</dcterms:created>
  <dcterms:modified xsi:type="dcterms:W3CDTF">2024-02-04T01:24:00Z</dcterms:modified>
</cp:coreProperties>
</file>